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6971D56" w14:textId="77777777" w:rsidR="009B354A" w:rsidRDefault="00C51696">
      <w:pPr>
        <w:jc w:val="left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 w:hint="eastAsia"/>
          <w:b/>
          <w:sz w:val="24"/>
          <w:szCs w:val="28"/>
        </w:rPr>
        <w:t>S</w:t>
      </w:r>
      <w:r>
        <w:rPr>
          <w:rFonts w:ascii="Times New Roman" w:hAnsi="Times New Roman" w:cs="Times New Roman"/>
          <w:b/>
          <w:sz w:val="24"/>
          <w:szCs w:val="28"/>
        </w:rPr>
        <w:t xml:space="preserve">upplementary </w:t>
      </w:r>
      <w:r>
        <w:rPr>
          <w:rFonts w:ascii="Times New Roman" w:hAnsi="Times New Roman" w:cs="Times New Roman" w:hint="eastAsia"/>
          <w:b/>
          <w:sz w:val="24"/>
          <w:szCs w:val="28"/>
        </w:rPr>
        <w:t>table</w:t>
      </w:r>
      <w:r>
        <w:rPr>
          <w:rFonts w:ascii="Times New Roman" w:hAnsi="Times New Roman" w:cs="Times New Roman"/>
          <w:b/>
          <w:sz w:val="24"/>
          <w:szCs w:val="28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8"/>
        </w:rPr>
        <w:t xml:space="preserve">2 </w:t>
      </w:r>
      <w:r>
        <w:rPr>
          <w:rFonts w:ascii="Times New Roman" w:hAnsi="Times New Roman" w:cs="Times New Roman"/>
          <w:b/>
          <w:sz w:val="24"/>
        </w:rPr>
        <w:t>The</w:t>
      </w:r>
      <w:r>
        <w:rPr>
          <w:rFonts w:ascii="Times New Roman" w:hAnsi="Times New Roman" w:cs="Times New Roman" w:hint="eastAsia"/>
          <w:b/>
          <w:sz w:val="24"/>
        </w:rPr>
        <w:t xml:space="preserve"> information of</w:t>
      </w:r>
      <w:r>
        <w:rPr>
          <w:rFonts w:ascii="Times New Roman" w:hAnsi="Times New Roman" w:cs="Times New Roman"/>
          <w:b/>
          <w:sz w:val="24"/>
        </w:rPr>
        <w:t xml:space="preserve"> antibodies</w:t>
      </w:r>
    </w:p>
    <w:tbl>
      <w:tblPr>
        <w:tblStyle w:val="ac"/>
        <w:tblW w:w="818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52"/>
        <w:gridCol w:w="1559"/>
        <w:gridCol w:w="1701"/>
        <w:gridCol w:w="1276"/>
      </w:tblGrid>
      <w:tr w:rsidR="009B354A" w14:paraId="06D59665" w14:textId="77777777">
        <w:tc>
          <w:tcPr>
            <w:tcW w:w="3652" w:type="dxa"/>
            <w:tcBorders>
              <w:top w:val="single" w:sz="4" w:space="0" w:color="auto"/>
              <w:bottom w:val="single" w:sz="4" w:space="0" w:color="auto"/>
            </w:tcBorders>
          </w:tcPr>
          <w:p w14:paraId="0E4D3454" w14:textId="77777777" w:rsidR="009B354A" w:rsidRDefault="00C51696" w:rsidP="007E4F7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Antibody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42DD23F3" w14:textId="77777777" w:rsidR="009B354A" w:rsidRDefault="00C51696" w:rsidP="007E4F7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Brand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8B90C47" w14:textId="77777777" w:rsidR="009B354A" w:rsidRDefault="00C51696" w:rsidP="007E4F7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Code NO.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E18C1F5" w14:textId="77777777" w:rsidR="009B354A" w:rsidRDefault="00C51696" w:rsidP="007E4F7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WB</w:t>
            </w:r>
          </w:p>
        </w:tc>
      </w:tr>
      <w:tr w:rsidR="009B354A" w14:paraId="18A0B843" w14:textId="77777777">
        <w:tc>
          <w:tcPr>
            <w:tcW w:w="3652" w:type="dxa"/>
            <w:tcBorders>
              <w:top w:val="single" w:sz="4" w:space="0" w:color="auto"/>
            </w:tcBorders>
          </w:tcPr>
          <w:p w14:paraId="4AF7519F" w14:textId="77777777" w:rsidR="009B354A" w:rsidRDefault="00C51696" w:rsidP="007E4F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utophagy Antibody Sampler Kit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D030BB2" w14:textId="77777777" w:rsidR="009B354A" w:rsidRDefault="00C51696" w:rsidP="007E4F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st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8E4515A" w14:textId="77777777" w:rsidR="009B354A" w:rsidRDefault="00C51696" w:rsidP="007E4F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#4445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A11D18B" w14:textId="77777777" w:rsidR="009B354A" w:rsidRDefault="00C51696" w:rsidP="007E4F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:1000</w:t>
            </w:r>
          </w:p>
        </w:tc>
      </w:tr>
      <w:tr w:rsidR="009B354A" w14:paraId="3764A4E1" w14:textId="77777777">
        <w:tc>
          <w:tcPr>
            <w:tcW w:w="3652" w:type="dxa"/>
          </w:tcPr>
          <w:p w14:paraId="68C99211" w14:textId="77777777" w:rsidR="009B354A" w:rsidRDefault="00C51696" w:rsidP="007E4F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62</w:t>
            </w:r>
          </w:p>
        </w:tc>
        <w:tc>
          <w:tcPr>
            <w:tcW w:w="1559" w:type="dxa"/>
          </w:tcPr>
          <w:p w14:paraId="17F58B11" w14:textId="77777777" w:rsidR="009B354A" w:rsidRDefault="00C51696" w:rsidP="007E4F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BL</w:t>
            </w:r>
          </w:p>
        </w:tc>
        <w:tc>
          <w:tcPr>
            <w:tcW w:w="1701" w:type="dxa"/>
          </w:tcPr>
          <w:p w14:paraId="41E4CC70" w14:textId="77777777" w:rsidR="009B354A" w:rsidRDefault="00C51696" w:rsidP="007E4F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M045</w:t>
            </w:r>
          </w:p>
        </w:tc>
        <w:tc>
          <w:tcPr>
            <w:tcW w:w="1276" w:type="dxa"/>
          </w:tcPr>
          <w:p w14:paraId="0183C68C" w14:textId="77777777" w:rsidR="009B354A" w:rsidRDefault="00C51696" w:rsidP="007E4F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:1000</w:t>
            </w:r>
          </w:p>
        </w:tc>
      </w:tr>
      <w:tr w:rsidR="009B354A" w14:paraId="56E992FA" w14:textId="77777777">
        <w:tc>
          <w:tcPr>
            <w:tcW w:w="3652" w:type="dxa"/>
          </w:tcPr>
          <w:p w14:paraId="2B16122C" w14:textId="77777777" w:rsidR="009B354A" w:rsidRDefault="00C51696" w:rsidP="007E4F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spase-3</w:t>
            </w:r>
          </w:p>
        </w:tc>
        <w:tc>
          <w:tcPr>
            <w:tcW w:w="1559" w:type="dxa"/>
          </w:tcPr>
          <w:p w14:paraId="08C3FD67" w14:textId="77777777" w:rsidR="009B354A" w:rsidRDefault="00C51696" w:rsidP="007E4F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st</w:t>
            </w:r>
            <w:proofErr w:type="spellEnd"/>
          </w:p>
        </w:tc>
        <w:tc>
          <w:tcPr>
            <w:tcW w:w="1701" w:type="dxa"/>
          </w:tcPr>
          <w:p w14:paraId="61DCFC9B" w14:textId="77777777" w:rsidR="009B354A" w:rsidRDefault="00C51696" w:rsidP="007E4F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#9662</w:t>
            </w:r>
          </w:p>
        </w:tc>
        <w:tc>
          <w:tcPr>
            <w:tcW w:w="1276" w:type="dxa"/>
          </w:tcPr>
          <w:p w14:paraId="75D3BC3E" w14:textId="77777777" w:rsidR="009B354A" w:rsidRDefault="00C51696" w:rsidP="007E4F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:1000</w:t>
            </w:r>
          </w:p>
        </w:tc>
      </w:tr>
      <w:tr w:rsidR="009B354A" w14:paraId="6D60DD3F" w14:textId="77777777">
        <w:tc>
          <w:tcPr>
            <w:tcW w:w="3652" w:type="dxa"/>
          </w:tcPr>
          <w:p w14:paraId="59B875C8" w14:textId="77777777" w:rsidR="009B354A" w:rsidRDefault="00C51696" w:rsidP="007E4F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arp1</w:t>
            </w:r>
          </w:p>
        </w:tc>
        <w:tc>
          <w:tcPr>
            <w:tcW w:w="1559" w:type="dxa"/>
          </w:tcPr>
          <w:p w14:paraId="148B6841" w14:textId="77777777" w:rsidR="009B354A" w:rsidRDefault="00C51696" w:rsidP="007E4F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roteintech</w:t>
            </w:r>
            <w:proofErr w:type="spellEnd"/>
          </w:p>
        </w:tc>
        <w:tc>
          <w:tcPr>
            <w:tcW w:w="1701" w:type="dxa"/>
          </w:tcPr>
          <w:p w14:paraId="432B3CFC" w14:textId="77777777" w:rsidR="009B354A" w:rsidRDefault="00C51696" w:rsidP="007E4F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371-1-AP</w:t>
            </w:r>
          </w:p>
        </w:tc>
        <w:tc>
          <w:tcPr>
            <w:tcW w:w="1276" w:type="dxa"/>
          </w:tcPr>
          <w:p w14:paraId="6CCF724D" w14:textId="77777777" w:rsidR="009B354A" w:rsidRDefault="00C51696" w:rsidP="007E4F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:1000</w:t>
            </w:r>
          </w:p>
        </w:tc>
      </w:tr>
      <w:tr w:rsidR="009B354A" w14:paraId="36B63CDE" w14:textId="77777777">
        <w:tc>
          <w:tcPr>
            <w:tcW w:w="3652" w:type="dxa"/>
          </w:tcPr>
          <w:p w14:paraId="38149BAB" w14:textId="77777777" w:rsidR="009B354A" w:rsidRDefault="00C51696" w:rsidP="007E4F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Vamp8</w:t>
            </w:r>
          </w:p>
        </w:tc>
        <w:tc>
          <w:tcPr>
            <w:tcW w:w="1559" w:type="dxa"/>
          </w:tcPr>
          <w:p w14:paraId="09A4CA9D" w14:textId="77777777" w:rsidR="009B354A" w:rsidRDefault="00C51696" w:rsidP="007E4F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abcam</w:t>
            </w:r>
            <w:proofErr w:type="spellEnd"/>
          </w:p>
        </w:tc>
        <w:tc>
          <w:tcPr>
            <w:tcW w:w="1701" w:type="dxa"/>
          </w:tcPr>
          <w:p w14:paraId="11FD9432" w14:textId="77777777" w:rsidR="009B354A" w:rsidRDefault="00C51696" w:rsidP="007E4F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b76021</w:t>
            </w:r>
          </w:p>
        </w:tc>
        <w:tc>
          <w:tcPr>
            <w:tcW w:w="1276" w:type="dxa"/>
          </w:tcPr>
          <w:p w14:paraId="482B0D9E" w14:textId="77777777" w:rsidR="009B354A" w:rsidRDefault="00C51696" w:rsidP="007E4F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:10000</w:t>
            </w:r>
          </w:p>
        </w:tc>
        <w:bookmarkStart w:id="0" w:name="_GoBack"/>
        <w:bookmarkEnd w:id="0"/>
      </w:tr>
      <w:tr w:rsidR="009B354A" w14:paraId="47BE76B0" w14:textId="77777777">
        <w:tc>
          <w:tcPr>
            <w:tcW w:w="3652" w:type="dxa"/>
          </w:tcPr>
          <w:p w14:paraId="0849DBA8" w14:textId="77777777" w:rsidR="009B354A" w:rsidRDefault="00C51696" w:rsidP="007E4F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tx17</w:t>
            </w:r>
          </w:p>
        </w:tc>
        <w:tc>
          <w:tcPr>
            <w:tcW w:w="1559" w:type="dxa"/>
          </w:tcPr>
          <w:p w14:paraId="147C68B1" w14:textId="77777777" w:rsidR="009B354A" w:rsidRDefault="00C51696" w:rsidP="007E4F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roteintech</w:t>
            </w:r>
            <w:proofErr w:type="spellEnd"/>
          </w:p>
        </w:tc>
        <w:tc>
          <w:tcPr>
            <w:tcW w:w="1701" w:type="dxa"/>
          </w:tcPr>
          <w:p w14:paraId="03C90BAC" w14:textId="77777777" w:rsidR="009B354A" w:rsidRDefault="00C51696" w:rsidP="007E4F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815-1-AP</w:t>
            </w:r>
          </w:p>
        </w:tc>
        <w:tc>
          <w:tcPr>
            <w:tcW w:w="1276" w:type="dxa"/>
          </w:tcPr>
          <w:p w14:paraId="52D16FE5" w14:textId="77777777" w:rsidR="009B354A" w:rsidRDefault="00C51696" w:rsidP="007E4F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:1000</w:t>
            </w:r>
          </w:p>
        </w:tc>
      </w:tr>
      <w:tr w:rsidR="009B354A" w14:paraId="15D54F79" w14:textId="77777777">
        <w:tc>
          <w:tcPr>
            <w:tcW w:w="3652" w:type="dxa"/>
          </w:tcPr>
          <w:p w14:paraId="70DC1740" w14:textId="77777777" w:rsidR="009B354A" w:rsidRDefault="00C51696" w:rsidP="007E4F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xr</w:t>
            </w:r>
            <w:proofErr w:type="spellEnd"/>
          </w:p>
        </w:tc>
        <w:tc>
          <w:tcPr>
            <w:tcW w:w="1559" w:type="dxa"/>
          </w:tcPr>
          <w:p w14:paraId="4674DFDF" w14:textId="77777777" w:rsidR="009B354A" w:rsidRDefault="00C51696" w:rsidP="007E4F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abcam</w:t>
            </w:r>
            <w:proofErr w:type="spellEnd"/>
          </w:p>
        </w:tc>
        <w:tc>
          <w:tcPr>
            <w:tcW w:w="1701" w:type="dxa"/>
          </w:tcPr>
          <w:p w14:paraId="0CBD3DF7" w14:textId="77777777" w:rsidR="009B354A" w:rsidRDefault="00C51696" w:rsidP="007E4F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b192579</w:t>
            </w:r>
          </w:p>
        </w:tc>
        <w:tc>
          <w:tcPr>
            <w:tcW w:w="1276" w:type="dxa"/>
          </w:tcPr>
          <w:p w14:paraId="52FED8F0" w14:textId="77777777" w:rsidR="009B354A" w:rsidRDefault="00C51696" w:rsidP="007E4F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:500</w:t>
            </w:r>
          </w:p>
        </w:tc>
      </w:tr>
      <w:tr w:rsidR="009B354A" w14:paraId="718E2E70" w14:textId="77777777">
        <w:tc>
          <w:tcPr>
            <w:tcW w:w="3652" w:type="dxa"/>
          </w:tcPr>
          <w:p w14:paraId="33569818" w14:textId="77777777" w:rsidR="009B354A" w:rsidRDefault="00C51696" w:rsidP="007E4F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-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gp</w:t>
            </w:r>
            <w:proofErr w:type="spellEnd"/>
          </w:p>
        </w:tc>
        <w:tc>
          <w:tcPr>
            <w:tcW w:w="1559" w:type="dxa"/>
          </w:tcPr>
          <w:p w14:paraId="1C15A0F8" w14:textId="77777777" w:rsidR="009B354A" w:rsidRDefault="00C51696" w:rsidP="007E4F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abcam</w:t>
            </w:r>
            <w:proofErr w:type="spellEnd"/>
          </w:p>
        </w:tc>
        <w:tc>
          <w:tcPr>
            <w:tcW w:w="1701" w:type="dxa"/>
          </w:tcPr>
          <w:p w14:paraId="04CD122E" w14:textId="77777777" w:rsidR="009B354A" w:rsidRDefault="00C51696" w:rsidP="007E4F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b170904</w:t>
            </w:r>
          </w:p>
        </w:tc>
        <w:tc>
          <w:tcPr>
            <w:tcW w:w="1276" w:type="dxa"/>
          </w:tcPr>
          <w:p w14:paraId="4A3F1825" w14:textId="77777777" w:rsidR="009B354A" w:rsidRDefault="00C51696" w:rsidP="007E4F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:2500</w:t>
            </w:r>
          </w:p>
        </w:tc>
      </w:tr>
      <w:tr w:rsidR="009B354A" w14:paraId="3F6A8454" w14:textId="77777777">
        <w:tc>
          <w:tcPr>
            <w:tcW w:w="3652" w:type="dxa"/>
          </w:tcPr>
          <w:p w14:paraId="76986736" w14:textId="77777777" w:rsidR="009B354A" w:rsidRDefault="00C51696" w:rsidP="007E4F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Gapdh</w:t>
            </w:r>
            <w:proofErr w:type="spellEnd"/>
          </w:p>
        </w:tc>
        <w:tc>
          <w:tcPr>
            <w:tcW w:w="1559" w:type="dxa"/>
          </w:tcPr>
          <w:p w14:paraId="4FBC6B71" w14:textId="77777777" w:rsidR="009B354A" w:rsidRDefault="00C51696" w:rsidP="007E4F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abcam</w:t>
            </w:r>
            <w:proofErr w:type="spellEnd"/>
          </w:p>
        </w:tc>
        <w:tc>
          <w:tcPr>
            <w:tcW w:w="1701" w:type="dxa"/>
          </w:tcPr>
          <w:p w14:paraId="0A72AC64" w14:textId="77777777" w:rsidR="009B354A" w:rsidRDefault="00C51696" w:rsidP="007E4F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b9485</w:t>
            </w:r>
          </w:p>
        </w:tc>
        <w:tc>
          <w:tcPr>
            <w:tcW w:w="1276" w:type="dxa"/>
          </w:tcPr>
          <w:p w14:paraId="6C4C1FBD" w14:textId="77777777" w:rsidR="009B354A" w:rsidRDefault="00C51696" w:rsidP="007E4F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:2500</w:t>
            </w:r>
          </w:p>
        </w:tc>
      </w:tr>
      <w:tr w:rsidR="009B354A" w14:paraId="2B74ADDE" w14:textId="77777777">
        <w:tc>
          <w:tcPr>
            <w:tcW w:w="3652" w:type="dxa"/>
          </w:tcPr>
          <w:p w14:paraId="74636F4B" w14:textId="77777777" w:rsidR="009B354A" w:rsidRDefault="00C51696" w:rsidP="007E4F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eta-Actin</w:t>
            </w:r>
          </w:p>
        </w:tc>
        <w:tc>
          <w:tcPr>
            <w:tcW w:w="1559" w:type="dxa"/>
          </w:tcPr>
          <w:p w14:paraId="25B175DA" w14:textId="77777777" w:rsidR="009B354A" w:rsidRDefault="00C51696" w:rsidP="007E4F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roteintech</w:t>
            </w:r>
            <w:proofErr w:type="spellEnd"/>
          </w:p>
        </w:tc>
        <w:tc>
          <w:tcPr>
            <w:tcW w:w="1701" w:type="dxa"/>
          </w:tcPr>
          <w:p w14:paraId="2402EB5D" w14:textId="77777777" w:rsidR="009B354A" w:rsidRDefault="00C51696" w:rsidP="007E4F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6009-1-Ig</w:t>
            </w:r>
          </w:p>
        </w:tc>
        <w:tc>
          <w:tcPr>
            <w:tcW w:w="1276" w:type="dxa"/>
          </w:tcPr>
          <w:p w14:paraId="1F0C06FC" w14:textId="77777777" w:rsidR="009B354A" w:rsidRDefault="00C51696" w:rsidP="007E4F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:20000</w:t>
            </w:r>
          </w:p>
        </w:tc>
      </w:tr>
    </w:tbl>
    <w:p w14:paraId="363ED998" w14:textId="77777777" w:rsidR="009B354A" w:rsidRDefault="009B354A">
      <w:pPr>
        <w:rPr>
          <w:rFonts w:ascii="Times New Roman" w:eastAsia="宋体" w:hAnsi="Times New Roman" w:cs="Times New Roman"/>
          <w:b/>
          <w:bCs/>
          <w:color w:val="000000"/>
          <w:sz w:val="24"/>
        </w:rPr>
      </w:pPr>
    </w:p>
    <w:sectPr w:rsidR="009B354A">
      <w:pgSz w:w="11906" w:h="16838"/>
      <w:pgMar w:top="1440" w:right="1800" w:bottom="1440" w:left="170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21679BE" w14:textId="77777777" w:rsidR="00C51696" w:rsidRDefault="00C51696" w:rsidP="007E4F7E">
      <w:r>
        <w:separator/>
      </w:r>
    </w:p>
  </w:endnote>
  <w:endnote w:type="continuationSeparator" w:id="0">
    <w:p w14:paraId="6FA9C02F" w14:textId="77777777" w:rsidR="00C51696" w:rsidRDefault="00C51696" w:rsidP="007E4F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PSHN-H">
    <w:altName w:val="Times New Roman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6B04245" w14:textId="77777777" w:rsidR="00C51696" w:rsidRDefault="00C51696" w:rsidP="007E4F7E">
      <w:r>
        <w:separator/>
      </w:r>
    </w:p>
  </w:footnote>
  <w:footnote w:type="continuationSeparator" w:id="0">
    <w:p w14:paraId="1ED7A620" w14:textId="77777777" w:rsidR="00C51696" w:rsidRDefault="00C51696" w:rsidP="007E4F7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Hepatolog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fs9wz5ta5pveeedatqvra0n2p0edrt5w2xw&quot;&gt;My EndNote Library&lt;record-ids&gt;&lt;item&gt;217&lt;/item&gt;&lt;item&gt;218&lt;/item&gt;&lt;item&gt;219&lt;/item&gt;&lt;item&gt;220&lt;/item&gt;&lt;item&gt;221&lt;/item&gt;&lt;item&gt;222&lt;/item&gt;&lt;item&gt;223&lt;/item&gt;&lt;item&gt;224&lt;/item&gt;&lt;item&gt;225&lt;/item&gt;&lt;item&gt;226&lt;/item&gt;&lt;item&gt;227&lt;/item&gt;&lt;item&gt;228&lt;/item&gt;&lt;item&gt;229&lt;/item&gt;&lt;item&gt;230&lt;/item&gt;&lt;item&gt;231&lt;/item&gt;&lt;item&gt;232&lt;/item&gt;&lt;item&gt;233&lt;/item&gt;&lt;item&gt;234&lt;/item&gt;&lt;item&gt;235&lt;/item&gt;&lt;item&gt;236&lt;/item&gt;&lt;item&gt;237&lt;/item&gt;&lt;item&gt;238&lt;/item&gt;&lt;item&gt;239&lt;/item&gt;&lt;item&gt;240&lt;/item&gt;&lt;item&gt;242&lt;/item&gt;&lt;item&gt;243&lt;/item&gt;&lt;item&gt;244&lt;/item&gt;&lt;item&gt;245&lt;/item&gt;&lt;item&gt;246&lt;/item&gt;&lt;item&gt;247&lt;/item&gt;&lt;item&gt;249&lt;/item&gt;&lt;item&gt;250&lt;/item&gt;&lt;item&gt;251&lt;/item&gt;&lt;item&gt;252&lt;/item&gt;&lt;item&gt;253&lt;/item&gt;&lt;item&gt;254&lt;/item&gt;&lt;item&gt;257&lt;/item&gt;&lt;item&gt;258&lt;/item&gt;&lt;item&gt;259&lt;/item&gt;&lt;item&gt;260&lt;/item&gt;&lt;item&gt;261&lt;/item&gt;&lt;item&gt;262&lt;/item&gt;&lt;item&gt;264&lt;/item&gt;&lt;item&gt;265&lt;/item&gt;&lt;/record-ids&gt;&lt;/item&gt;&lt;/Libraries&gt;"/>
  </w:docVars>
  <w:rsids>
    <w:rsidRoot w:val="0077547D"/>
    <w:rsid w:val="0000095D"/>
    <w:rsid w:val="00000A88"/>
    <w:rsid w:val="00004D89"/>
    <w:rsid w:val="00007F41"/>
    <w:rsid w:val="00011F51"/>
    <w:rsid w:val="000239F3"/>
    <w:rsid w:val="000273D3"/>
    <w:rsid w:val="00030A30"/>
    <w:rsid w:val="00032909"/>
    <w:rsid w:val="00032E84"/>
    <w:rsid w:val="00033C94"/>
    <w:rsid w:val="00035CAB"/>
    <w:rsid w:val="00041C79"/>
    <w:rsid w:val="00045F28"/>
    <w:rsid w:val="000473AE"/>
    <w:rsid w:val="00050A4F"/>
    <w:rsid w:val="00050CC9"/>
    <w:rsid w:val="000529D7"/>
    <w:rsid w:val="00052A86"/>
    <w:rsid w:val="00053188"/>
    <w:rsid w:val="00054AC8"/>
    <w:rsid w:val="00054C25"/>
    <w:rsid w:val="00054F0C"/>
    <w:rsid w:val="00060C49"/>
    <w:rsid w:val="00060F70"/>
    <w:rsid w:val="000624B7"/>
    <w:rsid w:val="00066EEC"/>
    <w:rsid w:val="00072F27"/>
    <w:rsid w:val="0008084B"/>
    <w:rsid w:val="00081637"/>
    <w:rsid w:val="00081FA6"/>
    <w:rsid w:val="00084238"/>
    <w:rsid w:val="00084D3E"/>
    <w:rsid w:val="000854C8"/>
    <w:rsid w:val="000917F2"/>
    <w:rsid w:val="00093133"/>
    <w:rsid w:val="000A071F"/>
    <w:rsid w:val="000A21CD"/>
    <w:rsid w:val="000A3A47"/>
    <w:rsid w:val="000A57B1"/>
    <w:rsid w:val="000A72AC"/>
    <w:rsid w:val="000B1E20"/>
    <w:rsid w:val="000B30F7"/>
    <w:rsid w:val="000B3768"/>
    <w:rsid w:val="000B789A"/>
    <w:rsid w:val="000C210A"/>
    <w:rsid w:val="000C2EF7"/>
    <w:rsid w:val="000C68EA"/>
    <w:rsid w:val="000D01EA"/>
    <w:rsid w:val="000D1C5D"/>
    <w:rsid w:val="000D506B"/>
    <w:rsid w:val="000D7262"/>
    <w:rsid w:val="000D7357"/>
    <w:rsid w:val="000D7A45"/>
    <w:rsid w:val="000E1E61"/>
    <w:rsid w:val="000E2610"/>
    <w:rsid w:val="000E3CBA"/>
    <w:rsid w:val="000E48A6"/>
    <w:rsid w:val="000E61DE"/>
    <w:rsid w:val="000F2648"/>
    <w:rsid w:val="000F3BD6"/>
    <w:rsid w:val="000F3F36"/>
    <w:rsid w:val="000F72D1"/>
    <w:rsid w:val="000F75A3"/>
    <w:rsid w:val="00100992"/>
    <w:rsid w:val="0010124C"/>
    <w:rsid w:val="00107CB4"/>
    <w:rsid w:val="00111D98"/>
    <w:rsid w:val="00113B41"/>
    <w:rsid w:val="0011418F"/>
    <w:rsid w:val="001176FC"/>
    <w:rsid w:val="001242D7"/>
    <w:rsid w:val="0012473C"/>
    <w:rsid w:val="00125052"/>
    <w:rsid w:val="001306FF"/>
    <w:rsid w:val="00130B56"/>
    <w:rsid w:val="0013209C"/>
    <w:rsid w:val="00134549"/>
    <w:rsid w:val="00134F1B"/>
    <w:rsid w:val="001445AE"/>
    <w:rsid w:val="0015133C"/>
    <w:rsid w:val="0015576B"/>
    <w:rsid w:val="0016146A"/>
    <w:rsid w:val="00163EF6"/>
    <w:rsid w:val="00163F60"/>
    <w:rsid w:val="0016713C"/>
    <w:rsid w:val="0017001E"/>
    <w:rsid w:val="00170BA4"/>
    <w:rsid w:val="00173368"/>
    <w:rsid w:val="0018181B"/>
    <w:rsid w:val="00182CA0"/>
    <w:rsid w:val="001855E2"/>
    <w:rsid w:val="0018643B"/>
    <w:rsid w:val="00186519"/>
    <w:rsid w:val="00186654"/>
    <w:rsid w:val="001909E7"/>
    <w:rsid w:val="00191C1A"/>
    <w:rsid w:val="001924EC"/>
    <w:rsid w:val="00197970"/>
    <w:rsid w:val="001A2696"/>
    <w:rsid w:val="001B0063"/>
    <w:rsid w:val="001B0687"/>
    <w:rsid w:val="001B1B7F"/>
    <w:rsid w:val="001C1038"/>
    <w:rsid w:val="001C396E"/>
    <w:rsid w:val="001C75C8"/>
    <w:rsid w:val="001D3D5E"/>
    <w:rsid w:val="001D71FA"/>
    <w:rsid w:val="001D7449"/>
    <w:rsid w:val="001E1209"/>
    <w:rsid w:val="001E2A8C"/>
    <w:rsid w:val="001E32A9"/>
    <w:rsid w:val="001E7626"/>
    <w:rsid w:val="001F04E5"/>
    <w:rsid w:val="001F1B82"/>
    <w:rsid w:val="0020140A"/>
    <w:rsid w:val="00202418"/>
    <w:rsid w:val="0020381B"/>
    <w:rsid w:val="00206313"/>
    <w:rsid w:val="002121CF"/>
    <w:rsid w:val="00212938"/>
    <w:rsid w:val="00220455"/>
    <w:rsid w:val="00221FE8"/>
    <w:rsid w:val="00222E0C"/>
    <w:rsid w:val="00222F1F"/>
    <w:rsid w:val="00226EB8"/>
    <w:rsid w:val="00230B1E"/>
    <w:rsid w:val="00230D10"/>
    <w:rsid w:val="002379C0"/>
    <w:rsid w:val="00242948"/>
    <w:rsid w:val="00243E28"/>
    <w:rsid w:val="0024405D"/>
    <w:rsid w:val="00245DF3"/>
    <w:rsid w:val="00246678"/>
    <w:rsid w:val="00250DA0"/>
    <w:rsid w:val="00251A63"/>
    <w:rsid w:val="0025292C"/>
    <w:rsid w:val="00254790"/>
    <w:rsid w:val="002557C3"/>
    <w:rsid w:val="00260375"/>
    <w:rsid w:val="00264FA2"/>
    <w:rsid w:val="002676E5"/>
    <w:rsid w:val="00271F51"/>
    <w:rsid w:val="0027204B"/>
    <w:rsid w:val="00272325"/>
    <w:rsid w:val="00273695"/>
    <w:rsid w:val="00285CCC"/>
    <w:rsid w:val="00290474"/>
    <w:rsid w:val="00290B28"/>
    <w:rsid w:val="00292288"/>
    <w:rsid w:val="002934FF"/>
    <w:rsid w:val="002954BA"/>
    <w:rsid w:val="00295E5A"/>
    <w:rsid w:val="002A00D1"/>
    <w:rsid w:val="002A1645"/>
    <w:rsid w:val="002A73F6"/>
    <w:rsid w:val="002B1371"/>
    <w:rsid w:val="002B38EE"/>
    <w:rsid w:val="002B3A40"/>
    <w:rsid w:val="002B48F7"/>
    <w:rsid w:val="002B4B4A"/>
    <w:rsid w:val="002B7DED"/>
    <w:rsid w:val="002C177C"/>
    <w:rsid w:val="002C1A3C"/>
    <w:rsid w:val="002C1E9A"/>
    <w:rsid w:val="002C242F"/>
    <w:rsid w:val="002C57D6"/>
    <w:rsid w:val="002D30A4"/>
    <w:rsid w:val="002D4B10"/>
    <w:rsid w:val="002D67CE"/>
    <w:rsid w:val="002D6E36"/>
    <w:rsid w:val="002E08D5"/>
    <w:rsid w:val="002E0A2E"/>
    <w:rsid w:val="002E5904"/>
    <w:rsid w:val="002F4F05"/>
    <w:rsid w:val="002F5543"/>
    <w:rsid w:val="00301681"/>
    <w:rsid w:val="00305685"/>
    <w:rsid w:val="0031097F"/>
    <w:rsid w:val="00311132"/>
    <w:rsid w:val="0031139B"/>
    <w:rsid w:val="003133F9"/>
    <w:rsid w:val="00320762"/>
    <w:rsid w:val="003245ED"/>
    <w:rsid w:val="00326AFC"/>
    <w:rsid w:val="00327552"/>
    <w:rsid w:val="003364EC"/>
    <w:rsid w:val="003452C8"/>
    <w:rsid w:val="00346D5B"/>
    <w:rsid w:val="00350816"/>
    <w:rsid w:val="003514AD"/>
    <w:rsid w:val="00352550"/>
    <w:rsid w:val="003532FD"/>
    <w:rsid w:val="003534AD"/>
    <w:rsid w:val="00353A45"/>
    <w:rsid w:val="0035678F"/>
    <w:rsid w:val="00361961"/>
    <w:rsid w:val="00365F7F"/>
    <w:rsid w:val="0037017B"/>
    <w:rsid w:val="003732CC"/>
    <w:rsid w:val="00374035"/>
    <w:rsid w:val="003834F0"/>
    <w:rsid w:val="0038411B"/>
    <w:rsid w:val="003856D3"/>
    <w:rsid w:val="003929B1"/>
    <w:rsid w:val="00393603"/>
    <w:rsid w:val="00393A67"/>
    <w:rsid w:val="0039632A"/>
    <w:rsid w:val="00397426"/>
    <w:rsid w:val="00397B6B"/>
    <w:rsid w:val="003A22D4"/>
    <w:rsid w:val="003A3BEE"/>
    <w:rsid w:val="003A4CF4"/>
    <w:rsid w:val="003A6442"/>
    <w:rsid w:val="003B0751"/>
    <w:rsid w:val="003B137B"/>
    <w:rsid w:val="003B161A"/>
    <w:rsid w:val="003B1CB8"/>
    <w:rsid w:val="003B7AA1"/>
    <w:rsid w:val="003C0E46"/>
    <w:rsid w:val="003C5BE8"/>
    <w:rsid w:val="003C6D62"/>
    <w:rsid w:val="003D2A51"/>
    <w:rsid w:val="003D310C"/>
    <w:rsid w:val="003D53BF"/>
    <w:rsid w:val="003D579F"/>
    <w:rsid w:val="003D784B"/>
    <w:rsid w:val="003E0371"/>
    <w:rsid w:val="003E03C3"/>
    <w:rsid w:val="003E0D19"/>
    <w:rsid w:val="003E1A3F"/>
    <w:rsid w:val="003E5FB1"/>
    <w:rsid w:val="003E6571"/>
    <w:rsid w:val="003F61F7"/>
    <w:rsid w:val="003F62C1"/>
    <w:rsid w:val="003F62CD"/>
    <w:rsid w:val="003F7B88"/>
    <w:rsid w:val="0040379D"/>
    <w:rsid w:val="0040644C"/>
    <w:rsid w:val="00406BC7"/>
    <w:rsid w:val="00406F8E"/>
    <w:rsid w:val="0041103F"/>
    <w:rsid w:val="00416A9F"/>
    <w:rsid w:val="0041718F"/>
    <w:rsid w:val="00420004"/>
    <w:rsid w:val="00422900"/>
    <w:rsid w:val="0042430E"/>
    <w:rsid w:val="0042618E"/>
    <w:rsid w:val="0042745E"/>
    <w:rsid w:val="00431275"/>
    <w:rsid w:val="00431E43"/>
    <w:rsid w:val="00433BA1"/>
    <w:rsid w:val="00433FB3"/>
    <w:rsid w:val="00434D6A"/>
    <w:rsid w:val="004355FE"/>
    <w:rsid w:val="004367DD"/>
    <w:rsid w:val="004372A9"/>
    <w:rsid w:val="0044063D"/>
    <w:rsid w:val="00441B8A"/>
    <w:rsid w:val="0045168C"/>
    <w:rsid w:val="00455873"/>
    <w:rsid w:val="00463EF3"/>
    <w:rsid w:val="00467EFA"/>
    <w:rsid w:val="0047168C"/>
    <w:rsid w:val="00472197"/>
    <w:rsid w:val="00472479"/>
    <w:rsid w:val="00473962"/>
    <w:rsid w:val="00473ED6"/>
    <w:rsid w:val="00481EA8"/>
    <w:rsid w:val="00483CD0"/>
    <w:rsid w:val="004900E1"/>
    <w:rsid w:val="00494308"/>
    <w:rsid w:val="00495759"/>
    <w:rsid w:val="0049699A"/>
    <w:rsid w:val="004A7FFA"/>
    <w:rsid w:val="004B140C"/>
    <w:rsid w:val="004B280E"/>
    <w:rsid w:val="004B62EF"/>
    <w:rsid w:val="004B6E82"/>
    <w:rsid w:val="004C56B6"/>
    <w:rsid w:val="004D07A6"/>
    <w:rsid w:val="004D17D7"/>
    <w:rsid w:val="004D4CBF"/>
    <w:rsid w:val="004D5BA5"/>
    <w:rsid w:val="004D6550"/>
    <w:rsid w:val="004D6AC5"/>
    <w:rsid w:val="004E0BEC"/>
    <w:rsid w:val="004E2758"/>
    <w:rsid w:val="004E78F6"/>
    <w:rsid w:val="004F1FBE"/>
    <w:rsid w:val="004F1FF1"/>
    <w:rsid w:val="004F2A6F"/>
    <w:rsid w:val="004F2B73"/>
    <w:rsid w:val="004F76BB"/>
    <w:rsid w:val="005005D1"/>
    <w:rsid w:val="0050184F"/>
    <w:rsid w:val="00502DEF"/>
    <w:rsid w:val="005030AE"/>
    <w:rsid w:val="00505A5B"/>
    <w:rsid w:val="0050663F"/>
    <w:rsid w:val="005160CB"/>
    <w:rsid w:val="00517775"/>
    <w:rsid w:val="0052190C"/>
    <w:rsid w:val="005241D8"/>
    <w:rsid w:val="00526AD5"/>
    <w:rsid w:val="00526BF2"/>
    <w:rsid w:val="00526FA1"/>
    <w:rsid w:val="005274E3"/>
    <w:rsid w:val="00530C1F"/>
    <w:rsid w:val="00533716"/>
    <w:rsid w:val="00533E69"/>
    <w:rsid w:val="00535356"/>
    <w:rsid w:val="00540F35"/>
    <w:rsid w:val="0054246E"/>
    <w:rsid w:val="00542738"/>
    <w:rsid w:val="00542B7C"/>
    <w:rsid w:val="00543479"/>
    <w:rsid w:val="00544BE4"/>
    <w:rsid w:val="00547F23"/>
    <w:rsid w:val="00560020"/>
    <w:rsid w:val="005607A1"/>
    <w:rsid w:val="005607DC"/>
    <w:rsid w:val="00560BCE"/>
    <w:rsid w:val="005630C7"/>
    <w:rsid w:val="00563115"/>
    <w:rsid w:val="005634CE"/>
    <w:rsid w:val="00564034"/>
    <w:rsid w:val="005644C4"/>
    <w:rsid w:val="0056463D"/>
    <w:rsid w:val="00567383"/>
    <w:rsid w:val="005761C9"/>
    <w:rsid w:val="00582097"/>
    <w:rsid w:val="00585F36"/>
    <w:rsid w:val="005A40C0"/>
    <w:rsid w:val="005B241D"/>
    <w:rsid w:val="005B42A0"/>
    <w:rsid w:val="005B4909"/>
    <w:rsid w:val="005C2F4F"/>
    <w:rsid w:val="005D176C"/>
    <w:rsid w:val="005D55FD"/>
    <w:rsid w:val="005D6576"/>
    <w:rsid w:val="005D77EF"/>
    <w:rsid w:val="005E0AA6"/>
    <w:rsid w:val="005E1F27"/>
    <w:rsid w:val="005E2B19"/>
    <w:rsid w:val="005E3B64"/>
    <w:rsid w:val="005F1822"/>
    <w:rsid w:val="005F542A"/>
    <w:rsid w:val="00600713"/>
    <w:rsid w:val="00600F9B"/>
    <w:rsid w:val="00601673"/>
    <w:rsid w:val="006024B0"/>
    <w:rsid w:val="00602DB7"/>
    <w:rsid w:val="0060353E"/>
    <w:rsid w:val="00605728"/>
    <w:rsid w:val="0060694B"/>
    <w:rsid w:val="00606C34"/>
    <w:rsid w:val="00610B72"/>
    <w:rsid w:val="00614E27"/>
    <w:rsid w:val="00620F22"/>
    <w:rsid w:val="006273FF"/>
    <w:rsid w:val="006309A0"/>
    <w:rsid w:val="006315BC"/>
    <w:rsid w:val="00632C0C"/>
    <w:rsid w:val="0063593A"/>
    <w:rsid w:val="0063701C"/>
    <w:rsid w:val="0063777D"/>
    <w:rsid w:val="00640C51"/>
    <w:rsid w:val="00655373"/>
    <w:rsid w:val="00656DAD"/>
    <w:rsid w:val="00662C44"/>
    <w:rsid w:val="00665E15"/>
    <w:rsid w:val="00667B6F"/>
    <w:rsid w:val="0067166D"/>
    <w:rsid w:val="006719D7"/>
    <w:rsid w:val="00671A3C"/>
    <w:rsid w:val="00671B54"/>
    <w:rsid w:val="00673B7C"/>
    <w:rsid w:val="00676B94"/>
    <w:rsid w:val="00680738"/>
    <w:rsid w:val="006834ED"/>
    <w:rsid w:val="00687D33"/>
    <w:rsid w:val="006903B7"/>
    <w:rsid w:val="0069598A"/>
    <w:rsid w:val="006A0DF7"/>
    <w:rsid w:val="006A2C2B"/>
    <w:rsid w:val="006A54EB"/>
    <w:rsid w:val="006A7E69"/>
    <w:rsid w:val="006B0DF1"/>
    <w:rsid w:val="006B13F4"/>
    <w:rsid w:val="006B36E8"/>
    <w:rsid w:val="006B4E8F"/>
    <w:rsid w:val="006B51C0"/>
    <w:rsid w:val="006C5E6E"/>
    <w:rsid w:val="006C71B2"/>
    <w:rsid w:val="006C7E40"/>
    <w:rsid w:val="006D0EB7"/>
    <w:rsid w:val="006D3468"/>
    <w:rsid w:val="006D3C4E"/>
    <w:rsid w:val="006D5D6C"/>
    <w:rsid w:val="006D5F40"/>
    <w:rsid w:val="006D734D"/>
    <w:rsid w:val="006E1476"/>
    <w:rsid w:val="006E48E5"/>
    <w:rsid w:val="006E5E40"/>
    <w:rsid w:val="006E5E89"/>
    <w:rsid w:val="006E6C93"/>
    <w:rsid w:val="006F3B99"/>
    <w:rsid w:val="006F3CA2"/>
    <w:rsid w:val="006F5882"/>
    <w:rsid w:val="00700E92"/>
    <w:rsid w:val="0070134E"/>
    <w:rsid w:val="00704DA7"/>
    <w:rsid w:val="00705904"/>
    <w:rsid w:val="007074C4"/>
    <w:rsid w:val="007125CE"/>
    <w:rsid w:val="00720D0B"/>
    <w:rsid w:val="007210FE"/>
    <w:rsid w:val="007225C4"/>
    <w:rsid w:val="00734907"/>
    <w:rsid w:val="00734B8D"/>
    <w:rsid w:val="007365DF"/>
    <w:rsid w:val="00740688"/>
    <w:rsid w:val="00740F4B"/>
    <w:rsid w:val="00742CEB"/>
    <w:rsid w:val="007467C2"/>
    <w:rsid w:val="0075483E"/>
    <w:rsid w:val="00761870"/>
    <w:rsid w:val="00764384"/>
    <w:rsid w:val="00770735"/>
    <w:rsid w:val="00772941"/>
    <w:rsid w:val="0077547D"/>
    <w:rsid w:val="007767F5"/>
    <w:rsid w:val="007771D6"/>
    <w:rsid w:val="00782249"/>
    <w:rsid w:val="00784693"/>
    <w:rsid w:val="00785D57"/>
    <w:rsid w:val="00786994"/>
    <w:rsid w:val="007917E4"/>
    <w:rsid w:val="00793DEB"/>
    <w:rsid w:val="007954E6"/>
    <w:rsid w:val="007974FA"/>
    <w:rsid w:val="007A36DA"/>
    <w:rsid w:val="007A3E15"/>
    <w:rsid w:val="007B07D0"/>
    <w:rsid w:val="007B6DB7"/>
    <w:rsid w:val="007C12DF"/>
    <w:rsid w:val="007C366A"/>
    <w:rsid w:val="007C44C0"/>
    <w:rsid w:val="007C7389"/>
    <w:rsid w:val="007C7790"/>
    <w:rsid w:val="007D1559"/>
    <w:rsid w:val="007D1586"/>
    <w:rsid w:val="007D1A56"/>
    <w:rsid w:val="007D6B8C"/>
    <w:rsid w:val="007D7CFA"/>
    <w:rsid w:val="007E06B5"/>
    <w:rsid w:val="007E24F8"/>
    <w:rsid w:val="007E2B51"/>
    <w:rsid w:val="007E2BAC"/>
    <w:rsid w:val="007E2DBF"/>
    <w:rsid w:val="007E3E2B"/>
    <w:rsid w:val="007E4F7E"/>
    <w:rsid w:val="007F181A"/>
    <w:rsid w:val="007F4A73"/>
    <w:rsid w:val="00800A3A"/>
    <w:rsid w:val="00803A76"/>
    <w:rsid w:val="00803FEF"/>
    <w:rsid w:val="00806FA0"/>
    <w:rsid w:val="00810D39"/>
    <w:rsid w:val="00811CD0"/>
    <w:rsid w:val="00812792"/>
    <w:rsid w:val="008137D2"/>
    <w:rsid w:val="0081551C"/>
    <w:rsid w:val="00820DD8"/>
    <w:rsid w:val="0082779E"/>
    <w:rsid w:val="00827EB4"/>
    <w:rsid w:val="00831D10"/>
    <w:rsid w:val="00831E87"/>
    <w:rsid w:val="00832989"/>
    <w:rsid w:val="00834EAB"/>
    <w:rsid w:val="00837D1C"/>
    <w:rsid w:val="008424D0"/>
    <w:rsid w:val="00843B1E"/>
    <w:rsid w:val="0085004A"/>
    <w:rsid w:val="00851375"/>
    <w:rsid w:val="00854696"/>
    <w:rsid w:val="008546B5"/>
    <w:rsid w:val="00857BF4"/>
    <w:rsid w:val="008647CF"/>
    <w:rsid w:val="00865D36"/>
    <w:rsid w:val="00867252"/>
    <w:rsid w:val="00867E9C"/>
    <w:rsid w:val="00871511"/>
    <w:rsid w:val="00871D93"/>
    <w:rsid w:val="008757C1"/>
    <w:rsid w:val="00875E70"/>
    <w:rsid w:val="00881477"/>
    <w:rsid w:val="00884C0A"/>
    <w:rsid w:val="00887D59"/>
    <w:rsid w:val="008900B9"/>
    <w:rsid w:val="00890A12"/>
    <w:rsid w:val="00892442"/>
    <w:rsid w:val="00892B6A"/>
    <w:rsid w:val="008944F5"/>
    <w:rsid w:val="00894650"/>
    <w:rsid w:val="00895364"/>
    <w:rsid w:val="00895A47"/>
    <w:rsid w:val="0089633D"/>
    <w:rsid w:val="00897FEB"/>
    <w:rsid w:val="008A0D2D"/>
    <w:rsid w:val="008A18C4"/>
    <w:rsid w:val="008B3ACD"/>
    <w:rsid w:val="008B3B70"/>
    <w:rsid w:val="008B3DBF"/>
    <w:rsid w:val="008B4554"/>
    <w:rsid w:val="008B4CFA"/>
    <w:rsid w:val="008B775C"/>
    <w:rsid w:val="008C30F1"/>
    <w:rsid w:val="008D1411"/>
    <w:rsid w:val="008D1E1E"/>
    <w:rsid w:val="008D305B"/>
    <w:rsid w:val="008D5AB7"/>
    <w:rsid w:val="008D7F56"/>
    <w:rsid w:val="008E119B"/>
    <w:rsid w:val="008E3AB7"/>
    <w:rsid w:val="008E3EEB"/>
    <w:rsid w:val="008E639E"/>
    <w:rsid w:val="008E7961"/>
    <w:rsid w:val="008F3FC5"/>
    <w:rsid w:val="00900B87"/>
    <w:rsid w:val="009018B4"/>
    <w:rsid w:val="00901F86"/>
    <w:rsid w:val="0090552D"/>
    <w:rsid w:val="0090674B"/>
    <w:rsid w:val="00914C62"/>
    <w:rsid w:val="0091796F"/>
    <w:rsid w:val="009239E0"/>
    <w:rsid w:val="00925886"/>
    <w:rsid w:val="00927B17"/>
    <w:rsid w:val="0093059C"/>
    <w:rsid w:val="00930F62"/>
    <w:rsid w:val="009358CE"/>
    <w:rsid w:val="009376E8"/>
    <w:rsid w:val="00947724"/>
    <w:rsid w:val="00950254"/>
    <w:rsid w:val="009541B6"/>
    <w:rsid w:val="00960987"/>
    <w:rsid w:val="00973678"/>
    <w:rsid w:val="0097563E"/>
    <w:rsid w:val="00980F4B"/>
    <w:rsid w:val="00992590"/>
    <w:rsid w:val="00992D28"/>
    <w:rsid w:val="00992EB8"/>
    <w:rsid w:val="009960F1"/>
    <w:rsid w:val="00996571"/>
    <w:rsid w:val="00996E17"/>
    <w:rsid w:val="009A71B9"/>
    <w:rsid w:val="009A730E"/>
    <w:rsid w:val="009B24BF"/>
    <w:rsid w:val="009B354A"/>
    <w:rsid w:val="009B693D"/>
    <w:rsid w:val="009C0C17"/>
    <w:rsid w:val="009C30EC"/>
    <w:rsid w:val="009C4017"/>
    <w:rsid w:val="009C4CBB"/>
    <w:rsid w:val="009D1170"/>
    <w:rsid w:val="009D2877"/>
    <w:rsid w:val="009D48D5"/>
    <w:rsid w:val="009E7631"/>
    <w:rsid w:val="009E7B8E"/>
    <w:rsid w:val="009F087F"/>
    <w:rsid w:val="009F12F9"/>
    <w:rsid w:val="009F196E"/>
    <w:rsid w:val="009F3634"/>
    <w:rsid w:val="00A001ED"/>
    <w:rsid w:val="00A00B92"/>
    <w:rsid w:val="00A01A3D"/>
    <w:rsid w:val="00A031A8"/>
    <w:rsid w:val="00A04F89"/>
    <w:rsid w:val="00A14581"/>
    <w:rsid w:val="00A14A2F"/>
    <w:rsid w:val="00A150A9"/>
    <w:rsid w:val="00A15C8F"/>
    <w:rsid w:val="00A20AF4"/>
    <w:rsid w:val="00A20B5A"/>
    <w:rsid w:val="00A22093"/>
    <w:rsid w:val="00A2258A"/>
    <w:rsid w:val="00A237A1"/>
    <w:rsid w:val="00A2399F"/>
    <w:rsid w:val="00A23BD4"/>
    <w:rsid w:val="00A3294B"/>
    <w:rsid w:val="00A40B5F"/>
    <w:rsid w:val="00A534B3"/>
    <w:rsid w:val="00A54277"/>
    <w:rsid w:val="00A54F10"/>
    <w:rsid w:val="00A5535B"/>
    <w:rsid w:val="00A61AF5"/>
    <w:rsid w:val="00A61F08"/>
    <w:rsid w:val="00A62790"/>
    <w:rsid w:val="00A62876"/>
    <w:rsid w:val="00A6300C"/>
    <w:rsid w:val="00A63905"/>
    <w:rsid w:val="00A6393B"/>
    <w:rsid w:val="00A6458E"/>
    <w:rsid w:val="00A6467C"/>
    <w:rsid w:val="00A65BC9"/>
    <w:rsid w:val="00A66479"/>
    <w:rsid w:val="00A70636"/>
    <w:rsid w:val="00A723DB"/>
    <w:rsid w:val="00A76579"/>
    <w:rsid w:val="00A7678B"/>
    <w:rsid w:val="00A82AF4"/>
    <w:rsid w:val="00A8486D"/>
    <w:rsid w:val="00A85678"/>
    <w:rsid w:val="00A97542"/>
    <w:rsid w:val="00AA05C9"/>
    <w:rsid w:val="00AA0C16"/>
    <w:rsid w:val="00AA3860"/>
    <w:rsid w:val="00AA4ADF"/>
    <w:rsid w:val="00AB06E6"/>
    <w:rsid w:val="00AB3CB6"/>
    <w:rsid w:val="00AC366B"/>
    <w:rsid w:val="00AC43CF"/>
    <w:rsid w:val="00AC5829"/>
    <w:rsid w:val="00AC6318"/>
    <w:rsid w:val="00AC663A"/>
    <w:rsid w:val="00AD194D"/>
    <w:rsid w:val="00AD1B19"/>
    <w:rsid w:val="00AD2BA9"/>
    <w:rsid w:val="00AD35F0"/>
    <w:rsid w:val="00AD562C"/>
    <w:rsid w:val="00AE0B94"/>
    <w:rsid w:val="00AE671D"/>
    <w:rsid w:val="00AE7FE7"/>
    <w:rsid w:val="00AF038D"/>
    <w:rsid w:val="00AF1BFE"/>
    <w:rsid w:val="00AF227E"/>
    <w:rsid w:val="00AF420C"/>
    <w:rsid w:val="00AF42F9"/>
    <w:rsid w:val="00AF48F1"/>
    <w:rsid w:val="00B01B6C"/>
    <w:rsid w:val="00B021EB"/>
    <w:rsid w:val="00B036F3"/>
    <w:rsid w:val="00B059C0"/>
    <w:rsid w:val="00B10C83"/>
    <w:rsid w:val="00B11B69"/>
    <w:rsid w:val="00B11F95"/>
    <w:rsid w:val="00B1250D"/>
    <w:rsid w:val="00B128C7"/>
    <w:rsid w:val="00B17107"/>
    <w:rsid w:val="00B21D46"/>
    <w:rsid w:val="00B2231D"/>
    <w:rsid w:val="00B2503A"/>
    <w:rsid w:val="00B27CD2"/>
    <w:rsid w:val="00B34160"/>
    <w:rsid w:val="00B4273E"/>
    <w:rsid w:val="00B44C7A"/>
    <w:rsid w:val="00B465EA"/>
    <w:rsid w:val="00B469CA"/>
    <w:rsid w:val="00B469F2"/>
    <w:rsid w:val="00B50AB7"/>
    <w:rsid w:val="00B53869"/>
    <w:rsid w:val="00B55760"/>
    <w:rsid w:val="00B61073"/>
    <w:rsid w:val="00B6114B"/>
    <w:rsid w:val="00B61CD1"/>
    <w:rsid w:val="00B65201"/>
    <w:rsid w:val="00B675A6"/>
    <w:rsid w:val="00B77922"/>
    <w:rsid w:val="00B77A3A"/>
    <w:rsid w:val="00B81B8B"/>
    <w:rsid w:val="00B85ECD"/>
    <w:rsid w:val="00B86846"/>
    <w:rsid w:val="00B90419"/>
    <w:rsid w:val="00B9052F"/>
    <w:rsid w:val="00B90548"/>
    <w:rsid w:val="00B9650E"/>
    <w:rsid w:val="00BA0770"/>
    <w:rsid w:val="00BA34C7"/>
    <w:rsid w:val="00BA4D18"/>
    <w:rsid w:val="00BB004F"/>
    <w:rsid w:val="00BB0084"/>
    <w:rsid w:val="00BB2642"/>
    <w:rsid w:val="00BB2F77"/>
    <w:rsid w:val="00BB3131"/>
    <w:rsid w:val="00BB5204"/>
    <w:rsid w:val="00BC1ACD"/>
    <w:rsid w:val="00BC37CE"/>
    <w:rsid w:val="00BC6FC8"/>
    <w:rsid w:val="00BC745B"/>
    <w:rsid w:val="00BD232A"/>
    <w:rsid w:val="00BD2F88"/>
    <w:rsid w:val="00BE06BC"/>
    <w:rsid w:val="00BE1E17"/>
    <w:rsid w:val="00BE3794"/>
    <w:rsid w:val="00BE4A0C"/>
    <w:rsid w:val="00BE753F"/>
    <w:rsid w:val="00BF10AE"/>
    <w:rsid w:val="00BF2FEF"/>
    <w:rsid w:val="00BF324A"/>
    <w:rsid w:val="00BF3E83"/>
    <w:rsid w:val="00BF53FF"/>
    <w:rsid w:val="00C00061"/>
    <w:rsid w:val="00C11B65"/>
    <w:rsid w:val="00C15B9C"/>
    <w:rsid w:val="00C15E4B"/>
    <w:rsid w:val="00C24E8F"/>
    <w:rsid w:val="00C2602A"/>
    <w:rsid w:val="00C26A7E"/>
    <w:rsid w:val="00C26E41"/>
    <w:rsid w:val="00C3344D"/>
    <w:rsid w:val="00C33F8A"/>
    <w:rsid w:val="00C41CEC"/>
    <w:rsid w:val="00C42747"/>
    <w:rsid w:val="00C4522A"/>
    <w:rsid w:val="00C461FC"/>
    <w:rsid w:val="00C51696"/>
    <w:rsid w:val="00C516B5"/>
    <w:rsid w:val="00C51BEA"/>
    <w:rsid w:val="00C52D9C"/>
    <w:rsid w:val="00C54E5C"/>
    <w:rsid w:val="00C65C94"/>
    <w:rsid w:val="00C65FC2"/>
    <w:rsid w:val="00C7318F"/>
    <w:rsid w:val="00C75AC5"/>
    <w:rsid w:val="00C80539"/>
    <w:rsid w:val="00C81305"/>
    <w:rsid w:val="00C876C4"/>
    <w:rsid w:val="00C960A7"/>
    <w:rsid w:val="00C979F2"/>
    <w:rsid w:val="00CA0E8D"/>
    <w:rsid w:val="00CA1654"/>
    <w:rsid w:val="00CA2445"/>
    <w:rsid w:val="00CA2C8C"/>
    <w:rsid w:val="00CA2EBE"/>
    <w:rsid w:val="00CA32C7"/>
    <w:rsid w:val="00CA3922"/>
    <w:rsid w:val="00CA4E82"/>
    <w:rsid w:val="00CA5BDB"/>
    <w:rsid w:val="00CB098E"/>
    <w:rsid w:val="00CB10A1"/>
    <w:rsid w:val="00CB14B2"/>
    <w:rsid w:val="00CB38FF"/>
    <w:rsid w:val="00CB7D18"/>
    <w:rsid w:val="00CC4467"/>
    <w:rsid w:val="00CC5348"/>
    <w:rsid w:val="00CC5BCC"/>
    <w:rsid w:val="00CC5FF2"/>
    <w:rsid w:val="00CD0D65"/>
    <w:rsid w:val="00CD43A5"/>
    <w:rsid w:val="00CD4D08"/>
    <w:rsid w:val="00CD53BD"/>
    <w:rsid w:val="00CD5632"/>
    <w:rsid w:val="00CD6E71"/>
    <w:rsid w:val="00CE4B73"/>
    <w:rsid w:val="00CE5727"/>
    <w:rsid w:val="00CE60C3"/>
    <w:rsid w:val="00CF4E05"/>
    <w:rsid w:val="00CF5518"/>
    <w:rsid w:val="00D06B7D"/>
    <w:rsid w:val="00D10BCC"/>
    <w:rsid w:val="00D10ED7"/>
    <w:rsid w:val="00D3070E"/>
    <w:rsid w:val="00D3078C"/>
    <w:rsid w:val="00D30A3F"/>
    <w:rsid w:val="00D3184B"/>
    <w:rsid w:val="00D3300C"/>
    <w:rsid w:val="00D34360"/>
    <w:rsid w:val="00D436E3"/>
    <w:rsid w:val="00D43982"/>
    <w:rsid w:val="00D4465A"/>
    <w:rsid w:val="00D44C7C"/>
    <w:rsid w:val="00D44E76"/>
    <w:rsid w:val="00D45441"/>
    <w:rsid w:val="00D4715C"/>
    <w:rsid w:val="00D47869"/>
    <w:rsid w:val="00D54643"/>
    <w:rsid w:val="00D56B62"/>
    <w:rsid w:val="00D604CA"/>
    <w:rsid w:val="00D60E3B"/>
    <w:rsid w:val="00D61711"/>
    <w:rsid w:val="00D617B4"/>
    <w:rsid w:val="00D64779"/>
    <w:rsid w:val="00D70A4A"/>
    <w:rsid w:val="00D72097"/>
    <w:rsid w:val="00D7288D"/>
    <w:rsid w:val="00D73868"/>
    <w:rsid w:val="00D754D6"/>
    <w:rsid w:val="00D81B0B"/>
    <w:rsid w:val="00D851E3"/>
    <w:rsid w:val="00D869BA"/>
    <w:rsid w:val="00D879E6"/>
    <w:rsid w:val="00D94962"/>
    <w:rsid w:val="00D966C5"/>
    <w:rsid w:val="00DA5942"/>
    <w:rsid w:val="00DA597C"/>
    <w:rsid w:val="00DA5AE9"/>
    <w:rsid w:val="00DA63DE"/>
    <w:rsid w:val="00DA7BED"/>
    <w:rsid w:val="00DB0A98"/>
    <w:rsid w:val="00DB5D20"/>
    <w:rsid w:val="00DB790B"/>
    <w:rsid w:val="00DC10B4"/>
    <w:rsid w:val="00DD18A6"/>
    <w:rsid w:val="00DD4473"/>
    <w:rsid w:val="00DD6406"/>
    <w:rsid w:val="00DE2F94"/>
    <w:rsid w:val="00DE6EEE"/>
    <w:rsid w:val="00DE769F"/>
    <w:rsid w:val="00DF02DB"/>
    <w:rsid w:val="00DF0834"/>
    <w:rsid w:val="00DF12D2"/>
    <w:rsid w:val="00DF166B"/>
    <w:rsid w:val="00DF5428"/>
    <w:rsid w:val="00DF72F9"/>
    <w:rsid w:val="00DF739F"/>
    <w:rsid w:val="00E12B9E"/>
    <w:rsid w:val="00E13132"/>
    <w:rsid w:val="00E13712"/>
    <w:rsid w:val="00E15E68"/>
    <w:rsid w:val="00E167F9"/>
    <w:rsid w:val="00E206B7"/>
    <w:rsid w:val="00E26D18"/>
    <w:rsid w:val="00E26F10"/>
    <w:rsid w:val="00E27DBF"/>
    <w:rsid w:val="00E30B5E"/>
    <w:rsid w:val="00E34B2A"/>
    <w:rsid w:val="00E357FD"/>
    <w:rsid w:val="00E40500"/>
    <w:rsid w:val="00E42732"/>
    <w:rsid w:val="00E427D3"/>
    <w:rsid w:val="00E43123"/>
    <w:rsid w:val="00E47710"/>
    <w:rsid w:val="00E51310"/>
    <w:rsid w:val="00E52639"/>
    <w:rsid w:val="00E539D4"/>
    <w:rsid w:val="00E545A8"/>
    <w:rsid w:val="00E54DF8"/>
    <w:rsid w:val="00E574E6"/>
    <w:rsid w:val="00E6010A"/>
    <w:rsid w:val="00E60543"/>
    <w:rsid w:val="00E6106D"/>
    <w:rsid w:val="00E6454C"/>
    <w:rsid w:val="00E65245"/>
    <w:rsid w:val="00E669E7"/>
    <w:rsid w:val="00E67B8D"/>
    <w:rsid w:val="00E749E9"/>
    <w:rsid w:val="00E758BA"/>
    <w:rsid w:val="00E76412"/>
    <w:rsid w:val="00E76AA3"/>
    <w:rsid w:val="00E801E1"/>
    <w:rsid w:val="00E807CB"/>
    <w:rsid w:val="00E80B1C"/>
    <w:rsid w:val="00E82CB0"/>
    <w:rsid w:val="00E84136"/>
    <w:rsid w:val="00E86600"/>
    <w:rsid w:val="00E90126"/>
    <w:rsid w:val="00E9116B"/>
    <w:rsid w:val="00E93A5F"/>
    <w:rsid w:val="00E95587"/>
    <w:rsid w:val="00EA0931"/>
    <w:rsid w:val="00EA0CCE"/>
    <w:rsid w:val="00EA1B0E"/>
    <w:rsid w:val="00EA22D3"/>
    <w:rsid w:val="00EA3049"/>
    <w:rsid w:val="00EA38B1"/>
    <w:rsid w:val="00EA4729"/>
    <w:rsid w:val="00EA532F"/>
    <w:rsid w:val="00EA60B8"/>
    <w:rsid w:val="00EB272C"/>
    <w:rsid w:val="00EB2BEE"/>
    <w:rsid w:val="00EB399D"/>
    <w:rsid w:val="00EC1DAC"/>
    <w:rsid w:val="00EC529C"/>
    <w:rsid w:val="00EC5F26"/>
    <w:rsid w:val="00EC7F85"/>
    <w:rsid w:val="00ED6A81"/>
    <w:rsid w:val="00EE3C95"/>
    <w:rsid w:val="00EE496B"/>
    <w:rsid w:val="00EE4FC1"/>
    <w:rsid w:val="00EE6820"/>
    <w:rsid w:val="00EF0E55"/>
    <w:rsid w:val="00EF18E8"/>
    <w:rsid w:val="00EF3537"/>
    <w:rsid w:val="00EF4303"/>
    <w:rsid w:val="00EF6D8B"/>
    <w:rsid w:val="00F01B5C"/>
    <w:rsid w:val="00F02B2A"/>
    <w:rsid w:val="00F125A8"/>
    <w:rsid w:val="00F130A1"/>
    <w:rsid w:val="00F136F6"/>
    <w:rsid w:val="00F14BFD"/>
    <w:rsid w:val="00F14DE7"/>
    <w:rsid w:val="00F15896"/>
    <w:rsid w:val="00F160CE"/>
    <w:rsid w:val="00F2147E"/>
    <w:rsid w:val="00F23A6D"/>
    <w:rsid w:val="00F24C10"/>
    <w:rsid w:val="00F3590B"/>
    <w:rsid w:val="00F37212"/>
    <w:rsid w:val="00F432AB"/>
    <w:rsid w:val="00F44FA5"/>
    <w:rsid w:val="00F51125"/>
    <w:rsid w:val="00F54420"/>
    <w:rsid w:val="00F5785F"/>
    <w:rsid w:val="00F60713"/>
    <w:rsid w:val="00F61389"/>
    <w:rsid w:val="00F64866"/>
    <w:rsid w:val="00F7214E"/>
    <w:rsid w:val="00F72D74"/>
    <w:rsid w:val="00F765C7"/>
    <w:rsid w:val="00F8295E"/>
    <w:rsid w:val="00F83F85"/>
    <w:rsid w:val="00F84B00"/>
    <w:rsid w:val="00F85C92"/>
    <w:rsid w:val="00F86FC6"/>
    <w:rsid w:val="00F90769"/>
    <w:rsid w:val="00F95FDA"/>
    <w:rsid w:val="00F97EF2"/>
    <w:rsid w:val="00FA00CE"/>
    <w:rsid w:val="00FA322C"/>
    <w:rsid w:val="00FA4D80"/>
    <w:rsid w:val="00FB16D9"/>
    <w:rsid w:val="00FB472D"/>
    <w:rsid w:val="00FC4E3F"/>
    <w:rsid w:val="00FC6419"/>
    <w:rsid w:val="00FC6BAF"/>
    <w:rsid w:val="00FC6F39"/>
    <w:rsid w:val="00FC6F3F"/>
    <w:rsid w:val="00FD42A5"/>
    <w:rsid w:val="00FD54D9"/>
    <w:rsid w:val="00FD59C5"/>
    <w:rsid w:val="00FD6442"/>
    <w:rsid w:val="00FD6DD9"/>
    <w:rsid w:val="00FE1E7F"/>
    <w:rsid w:val="00FE31B5"/>
    <w:rsid w:val="00FE52B4"/>
    <w:rsid w:val="00FE576D"/>
    <w:rsid w:val="00FE5A53"/>
    <w:rsid w:val="00FF0577"/>
    <w:rsid w:val="00FF057E"/>
    <w:rsid w:val="00FF0933"/>
    <w:rsid w:val="00FF171C"/>
    <w:rsid w:val="00FF277E"/>
    <w:rsid w:val="00FF4624"/>
    <w:rsid w:val="00FF66FA"/>
    <w:rsid w:val="00FF6A34"/>
    <w:rsid w:val="010C1ABE"/>
    <w:rsid w:val="01EF773F"/>
    <w:rsid w:val="02493401"/>
    <w:rsid w:val="027875B5"/>
    <w:rsid w:val="02993A08"/>
    <w:rsid w:val="02E36FE0"/>
    <w:rsid w:val="02ED25E8"/>
    <w:rsid w:val="03051823"/>
    <w:rsid w:val="036A1D29"/>
    <w:rsid w:val="03A57E00"/>
    <w:rsid w:val="042856D5"/>
    <w:rsid w:val="04994C8D"/>
    <w:rsid w:val="05041F9A"/>
    <w:rsid w:val="05062636"/>
    <w:rsid w:val="05105032"/>
    <w:rsid w:val="0527018D"/>
    <w:rsid w:val="05327ABD"/>
    <w:rsid w:val="078328A6"/>
    <w:rsid w:val="07EF0E67"/>
    <w:rsid w:val="08F40B42"/>
    <w:rsid w:val="09320CAA"/>
    <w:rsid w:val="094B2E6E"/>
    <w:rsid w:val="09703BEB"/>
    <w:rsid w:val="09BE2604"/>
    <w:rsid w:val="0ADC00C8"/>
    <w:rsid w:val="0B0448D1"/>
    <w:rsid w:val="0B342E94"/>
    <w:rsid w:val="0B3B51DD"/>
    <w:rsid w:val="0B80630D"/>
    <w:rsid w:val="0BBD0C69"/>
    <w:rsid w:val="0C4B1C5B"/>
    <w:rsid w:val="0D7F7594"/>
    <w:rsid w:val="0D9315E7"/>
    <w:rsid w:val="0E1C56DF"/>
    <w:rsid w:val="0E3931FE"/>
    <w:rsid w:val="0E573D68"/>
    <w:rsid w:val="0E9014B2"/>
    <w:rsid w:val="0F800C60"/>
    <w:rsid w:val="109C368F"/>
    <w:rsid w:val="1128052C"/>
    <w:rsid w:val="11387269"/>
    <w:rsid w:val="114B3726"/>
    <w:rsid w:val="119C63E2"/>
    <w:rsid w:val="13FE14FD"/>
    <w:rsid w:val="150D1C53"/>
    <w:rsid w:val="151B081E"/>
    <w:rsid w:val="153F73DE"/>
    <w:rsid w:val="158272DC"/>
    <w:rsid w:val="159D66D9"/>
    <w:rsid w:val="16146CF4"/>
    <w:rsid w:val="1659496B"/>
    <w:rsid w:val="166C5751"/>
    <w:rsid w:val="16A82DE6"/>
    <w:rsid w:val="1701260F"/>
    <w:rsid w:val="171C778D"/>
    <w:rsid w:val="17C606B3"/>
    <w:rsid w:val="18BC26A9"/>
    <w:rsid w:val="19B56267"/>
    <w:rsid w:val="1AC04818"/>
    <w:rsid w:val="1C1D78D0"/>
    <w:rsid w:val="1C600901"/>
    <w:rsid w:val="1C780DC6"/>
    <w:rsid w:val="1CAB6009"/>
    <w:rsid w:val="1DAC5319"/>
    <w:rsid w:val="1E350233"/>
    <w:rsid w:val="1E92400D"/>
    <w:rsid w:val="1F473D95"/>
    <w:rsid w:val="200E15EC"/>
    <w:rsid w:val="204E74A5"/>
    <w:rsid w:val="20520B75"/>
    <w:rsid w:val="2086162E"/>
    <w:rsid w:val="211A494E"/>
    <w:rsid w:val="213C10E5"/>
    <w:rsid w:val="21571E40"/>
    <w:rsid w:val="21BA4D4D"/>
    <w:rsid w:val="221979C7"/>
    <w:rsid w:val="22AF7735"/>
    <w:rsid w:val="22CD6BF5"/>
    <w:rsid w:val="23264F30"/>
    <w:rsid w:val="2372405B"/>
    <w:rsid w:val="246D32A9"/>
    <w:rsid w:val="25584B05"/>
    <w:rsid w:val="25592815"/>
    <w:rsid w:val="25835682"/>
    <w:rsid w:val="25DC43AC"/>
    <w:rsid w:val="26830DF4"/>
    <w:rsid w:val="274D018E"/>
    <w:rsid w:val="278114B0"/>
    <w:rsid w:val="27A54CAA"/>
    <w:rsid w:val="283930BF"/>
    <w:rsid w:val="28A70EBB"/>
    <w:rsid w:val="28B90E28"/>
    <w:rsid w:val="28B97102"/>
    <w:rsid w:val="29714246"/>
    <w:rsid w:val="29843F92"/>
    <w:rsid w:val="29857F17"/>
    <w:rsid w:val="2A2A057B"/>
    <w:rsid w:val="2A84708B"/>
    <w:rsid w:val="2AA81F7C"/>
    <w:rsid w:val="2B106022"/>
    <w:rsid w:val="2B546D03"/>
    <w:rsid w:val="2B696314"/>
    <w:rsid w:val="2BC77DFB"/>
    <w:rsid w:val="2BD83A20"/>
    <w:rsid w:val="2C393AD2"/>
    <w:rsid w:val="2C6340B7"/>
    <w:rsid w:val="2C760226"/>
    <w:rsid w:val="2C79432F"/>
    <w:rsid w:val="2D6D4C87"/>
    <w:rsid w:val="2D751F2E"/>
    <w:rsid w:val="2E6A7396"/>
    <w:rsid w:val="2E7D611B"/>
    <w:rsid w:val="2E7E264D"/>
    <w:rsid w:val="2E8D2B66"/>
    <w:rsid w:val="2EED2A93"/>
    <w:rsid w:val="2F8F2439"/>
    <w:rsid w:val="30335312"/>
    <w:rsid w:val="30415DF7"/>
    <w:rsid w:val="30790795"/>
    <w:rsid w:val="31196EBE"/>
    <w:rsid w:val="318F6869"/>
    <w:rsid w:val="31AD22CE"/>
    <w:rsid w:val="32E073D7"/>
    <w:rsid w:val="33116D9B"/>
    <w:rsid w:val="334B5F55"/>
    <w:rsid w:val="3373614E"/>
    <w:rsid w:val="33B65AF5"/>
    <w:rsid w:val="33FE7553"/>
    <w:rsid w:val="34E26EAD"/>
    <w:rsid w:val="34E318DA"/>
    <w:rsid w:val="35E27FDE"/>
    <w:rsid w:val="36387E16"/>
    <w:rsid w:val="36804450"/>
    <w:rsid w:val="36B46B73"/>
    <w:rsid w:val="37292B43"/>
    <w:rsid w:val="372C307A"/>
    <w:rsid w:val="392851F0"/>
    <w:rsid w:val="39E76462"/>
    <w:rsid w:val="39F55B11"/>
    <w:rsid w:val="3A1E06AD"/>
    <w:rsid w:val="3B9A0B84"/>
    <w:rsid w:val="3C054DD6"/>
    <w:rsid w:val="3C730A79"/>
    <w:rsid w:val="3D253DEB"/>
    <w:rsid w:val="3D954999"/>
    <w:rsid w:val="3DF31C27"/>
    <w:rsid w:val="3EDB118D"/>
    <w:rsid w:val="3EE96212"/>
    <w:rsid w:val="3F021FC4"/>
    <w:rsid w:val="3F427544"/>
    <w:rsid w:val="40F5043C"/>
    <w:rsid w:val="42763A28"/>
    <w:rsid w:val="429A5EC7"/>
    <w:rsid w:val="43557550"/>
    <w:rsid w:val="457031FD"/>
    <w:rsid w:val="46285D20"/>
    <w:rsid w:val="463104D0"/>
    <w:rsid w:val="465E3720"/>
    <w:rsid w:val="47195C9F"/>
    <w:rsid w:val="47C73249"/>
    <w:rsid w:val="49521E3C"/>
    <w:rsid w:val="49655167"/>
    <w:rsid w:val="49677F68"/>
    <w:rsid w:val="4ACC17F4"/>
    <w:rsid w:val="4B8C27B8"/>
    <w:rsid w:val="4DC8657A"/>
    <w:rsid w:val="4DD16D74"/>
    <w:rsid w:val="4E7D2186"/>
    <w:rsid w:val="4ED937BB"/>
    <w:rsid w:val="4F0F52D6"/>
    <w:rsid w:val="4F8B30D8"/>
    <w:rsid w:val="4F967DEF"/>
    <w:rsid w:val="503624C5"/>
    <w:rsid w:val="50457321"/>
    <w:rsid w:val="506E0C66"/>
    <w:rsid w:val="5081632F"/>
    <w:rsid w:val="50EC5386"/>
    <w:rsid w:val="510F245F"/>
    <w:rsid w:val="51557319"/>
    <w:rsid w:val="516929C1"/>
    <w:rsid w:val="519672F6"/>
    <w:rsid w:val="51E071DE"/>
    <w:rsid w:val="525166A3"/>
    <w:rsid w:val="534A5B7A"/>
    <w:rsid w:val="53693B14"/>
    <w:rsid w:val="539910C7"/>
    <w:rsid w:val="53E82047"/>
    <w:rsid w:val="54216E90"/>
    <w:rsid w:val="54DC6DFC"/>
    <w:rsid w:val="56A24FC4"/>
    <w:rsid w:val="575F1D2A"/>
    <w:rsid w:val="58686381"/>
    <w:rsid w:val="589D66BE"/>
    <w:rsid w:val="58D2188C"/>
    <w:rsid w:val="59223BE6"/>
    <w:rsid w:val="59657F30"/>
    <w:rsid w:val="59A72AB3"/>
    <w:rsid w:val="59B7191E"/>
    <w:rsid w:val="59D264B8"/>
    <w:rsid w:val="5A1B26A4"/>
    <w:rsid w:val="5A8C5C9E"/>
    <w:rsid w:val="5AFA2B92"/>
    <w:rsid w:val="5B6F4F8E"/>
    <w:rsid w:val="5B7F67EB"/>
    <w:rsid w:val="5CB94997"/>
    <w:rsid w:val="5CC7206F"/>
    <w:rsid w:val="5CFC7597"/>
    <w:rsid w:val="5DAB34FF"/>
    <w:rsid w:val="5F872F87"/>
    <w:rsid w:val="605067AF"/>
    <w:rsid w:val="606C70E8"/>
    <w:rsid w:val="60934038"/>
    <w:rsid w:val="60C45192"/>
    <w:rsid w:val="63474189"/>
    <w:rsid w:val="63AC40CF"/>
    <w:rsid w:val="6411197B"/>
    <w:rsid w:val="64821BBC"/>
    <w:rsid w:val="64C93F07"/>
    <w:rsid w:val="665B7CFD"/>
    <w:rsid w:val="67DE5F4D"/>
    <w:rsid w:val="68B710A5"/>
    <w:rsid w:val="69607368"/>
    <w:rsid w:val="69875F15"/>
    <w:rsid w:val="6A275365"/>
    <w:rsid w:val="6ADA6E74"/>
    <w:rsid w:val="6B075D98"/>
    <w:rsid w:val="6B3F085D"/>
    <w:rsid w:val="6BA8774C"/>
    <w:rsid w:val="6BED2EC1"/>
    <w:rsid w:val="6C4E71B1"/>
    <w:rsid w:val="6C852B82"/>
    <w:rsid w:val="6CCB45ED"/>
    <w:rsid w:val="6D2E5283"/>
    <w:rsid w:val="6D5730B7"/>
    <w:rsid w:val="6DBB0F98"/>
    <w:rsid w:val="6DDC1AAE"/>
    <w:rsid w:val="6E8474EE"/>
    <w:rsid w:val="6ED4580E"/>
    <w:rsid w:val="6EE35CD6"/>
    <w:rsid w:val="6F1E4A7A"/>
    <w:rsid w:val="6F4236BC"/>
    <w:rsid w:val="6F750012"/>
    <w:rsid w:val="6FF75A7B"/>
    <w:rsid w:val="702928C3"/>
    <w:rsid w:val="70306918"/>
    <w:rsid w:val="7038576E"/>
    <w:rsid w:val="70C862FA"/>
    <w:rsid w:val="70D23DA1"/>
    <w:rsid w:val="71773CBD"/>
    <w:rsid w:val="72926DBE"/>
    <w:rsid w:val="72CA5DAC"/>
    <w:rsid w:val="72FB5D2A"/>
    <w:rsid w:val="733C481E"/>
    <w:rsid w:val="736F62F6"/>
    <w:rsid w:val="73B269E4"/>
    <w:rsid w:val="73BA03AC"/>
    <w:rsid w:val="743208B5"/>
    <w:rsid w:val="743B4690"/>
    <w:rsid w:val="748B006F"/>
    <w:rsid w:val="749328E4"/>
    <w:rsid w:val="74E96E3B"/>
    <w:rsid w:val="75102F1C"/>
    <w:rsid w:val="753D60A1"/>
    <w:rsid w:val="75524DF3"/>
    <w:rsid w:val="75C952FD"/>
    <w:rsid w:val="75EA7090"/>
    <w:rsid w:val="76105D10"/>
    <w:rsid w:val="764B2B72"/>
    <w:rsid w:val="768A5A96"/>
    <w:rsid w:val="76A16DA7"/>
    <w:rsid w:val="76B302F9"/>
    <w:rsid w:val="771D7485"/>
    <w:rsid w:val="77B503D5"/>
    <w:rsid w:val="77C30F63"/>
    <w:rsid w:val="77EA57B5"/>
    <w:rsid w:val="784905C1"/>
    <w:rsid w:val="78FE4843"/>
    <w:rsid w:val="79AF3DE4"/>
    <w:rsid w:val="7A587D6C"/>
    <w:rsid w:val="7A737E24"/>
    <w:rsid w:val="7AF251D5"/>
    <w:rsid w:val="7B704ACB"/>
    <w:rsid w:val="7B9B3CE6"/>
    <w:rsid w:val="7BAD7505"/>
    <w:rsid w:val="7BAF066F"/>
    <w:rsid w:val="7C9E2046"/>
    <w:rsid w:val="7D3F73D8"/>
    <w:rsid w:val="7E133FE6"/>
    <w:rsid w:val="7E182BA0"/>
    <w:rsid w:val="7E7A15B6"/>
    <w:rsid w:val="7E7C2DFF"/>
    <w:rsid w:val="7ECB168A"/>
    <w:rsid w:val="7EEA3402"/>
    <w:rsid w:val="7F060077"/>
    <w:rsid w:val="7F496D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4B555CFB"/>
  <w15:docId w15:val="{1FAE11F8-A891-49C9-A1FC-6434641A61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Hyperlink" w:uiPriority="99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qFormat="1"/>
    <w:lsdException w:name="Table Grid" w:uiPriority="5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1">
    <w:name w:val="heading 1"/>
    <w:basedOn w:val="a"/>
    <w:next w:val="a"/>
    <w:qFormat/>
    <w:pPr>
      <w:spacing w:beforeAutospacing="1" w:afterAutospacing="1"/>
      <w:jc w:val="left"/>
      <w:outlineLvl w:val="0"/>
    </w:pPr>
    <w:rPr>
      <w:rFonts w:ascii="宋体" w:hAnsi="宋体"/>
      <w:b/>
      <w:kern w:val="44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uiPriority w:val="99"/>
    <w:unhideWhenUsed/>
    <w:qFormat/>
    <w:pPr>
      <w:jc w:val="left"/>
    </w:pPr>
    <w:rPr>
      <w:rFonts w:ascii="Tahoma" w:hAnsi="Tahoma"/>
      <w:sz w:val="16"/>
    </w:rPr>
  </w:style>
  <w:style w:type="paragraph" w:styleId="a4">
    <w:name w:val="Balloon Text"/>
    <w:basedOn w:val="a"/>
    <w:link w:val="a5"/>
    <w:qFormat/>
    <w:rPr>
      <w:sz w:val="18"/>
      <w:szCs w:val="18"/>
    </w:rPr>
  </w:style>
  <w:style w:type="paragraph" w:styleId="a6">
    <w:name w:val="footer"/>
    <w:basedOn w:val="a"/>
    <w:link w:val="a7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8">
    <w:name w:val="header"/>
    <w:basedOn w:val="a"/>
    <w:link w:val="a9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a">
    <w:name w:val="Normal (Web)"/>
    <w:basedOn w:val="a"/>
    <w:qFormat/>
    <w:pPr>
      <w:spacing w:beforeAutospacing="1" w:afterAutospacing="1"/>
      <w:jc w:val="left"/>
    </w:pPr>
    <w:rPr>
      <w:rFonts w:cs="Times New Roman"/>
      <w:kern w:val="0"/>
      <w:sz w:val="24"/>
    </w:rPr>
  </w:style>
  <w:style w:type="character" w:styleId="ab">
    <w:name w:val="Hyperlink"/>
    <w:basedOn w:val="a0"/>
    <w:uiPriority w:val="99"/>
    <w:qFormat/>
    <w:rPr>
      <w:color w:val="0563C1" w:themeColor="hyperlink"/>
      <w:u w:val="single"/>
    </w:rPr>
  </w:style>
  <w:style w:type="table" w:styleId="ac">
    <w:name w:val="Table Grid"/>
    <w:basedOn w:val="a1"/>
    <w:uiPriority w:val="59"/>
    <w:qFormat/>
    <w:rPr>
      <w:rFonts w:asciiTheme="minorHAnsi" w:eastAsiaTheme="minorEastAsia" w:hAnsiTheme="minorHAnsi" w:cstheme="minorBidi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5">
    <w:name w:val="批注框文本 字符"/>
    <w:basedOn w:val="a0"/>
    <w:link w:val="a4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ntstyle01">
    <w:name w:val="fontstyle01"/>
    <w:basedOn w:val="a0"/>
    <w:qFormat/>
    <w:rPr>
      <w:rFonts w:ascii="AdvPSHN-H" w:hAnsi="AdvPSHN-H" w:hint="default"/>
      <w:color w:val="973F30"/>
      <w:sz w:val="14"/>
      <w:szCs w:val="14"/>
    </w:rPr>
  </w:style>
  <w:style w:type="character" w:customStyle="1" w:styleId="a9">
    <w:name w:val="页眉 字符"/>
    <w:basedOn w:val="a0"/>
    <w:link w:val="a8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7">
    <w:name w:val="页脚 字符"/>
    <w:basedOn w:val="a0"/>
    <w:link w:val="a6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d">
    <w:name w:val="List Paragraph"/>
    <w:basedOn w:val="a"/>
    <w:uiPriority w:val="34"/>
    <w:qFormat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Char"/>
    <w:qFormat/>
    <w:pPr>
      <w:jc w:val="center"/>
    </w:pPr>
    <w:rPr>
      <w:rFonts w:ascii="Calibri" w:hAnsi="Calibri"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qFormat/>
    <w:rPr>
      <w:rFonts w:ascii="Calibri" w:eastAsiaTheme="minorEastAsia" w:hAnsi="Calibri" w:cstheme="minorBidi"/>
      <w:kern w:val="2"/>
      <w:szCs w:val="24"/>
    </w:rPr>
  </w:style>
  <w:style w:type="paragraph" w:customStyle="1" w:styleId="EndNoteBibliography">
    <w:name w:val="EndNote Bibliography"/>
    <w:basedOn w:val="a"/>
    <w:link w:val="EndNoteBibliographyChar"/>
    <w:qFormat/>
    <w:rPr>
      <w:rFonts w:ascii="Calibri" w:hAnsi="Calibri"/>
      <w:sz w:val="20"/>
    </w:rPr>
  </w:style>
  <w:style w:type="character" w:customStyle="1" w:styleId="EndNoteBibliographyChar">
    <w:name w:val="EndNote Bibliography Char"/>
    <w:basedOn w:val="a0"/>
    <w:link w:val="EndNoteBibliography"/>
    <w:qFormat/>
    <w:rPr>
      <w:rFonts w:ascii="Calibri" w:eastAsiaTheme="minorEastAsia" w:hAnsi="Calibri" w:cstheme="minorBidi"/>
      <w:kern w:val="2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47</Characters>
  <Application>Microsoft Office Word</Application>
  <DocSecurity>0</DocSecurity>
  <Lines>2</Lines>
  <Paragraphs>1</Paragraphs>
  <ScaleCrop>false</ScaleCrop>
  <Company>Microsoft</Company>
  <LinksUpToDate>false</LinksUpToDate>
  <CharactersWithSpaces>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fice</dc:creator>
  <cp:lastModifiedBy>守燕</cp:lastModifiedBy>
  <cp:revision>11</cp:revision>
  <dcterms:created xsi:type="dcterms:W3CDTF">2020-07-28T05:41:00Z</dcterms:created>
  <dcterms:modified xsi:type="dcterms:W3CDTF">2021-03-27T13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98</vt:lpwstr>
  </property>
</Properties>
</file>